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891D1" w14:textId="043CAC27" w:rsidR="00121C6D" w:rsidRPr="00B41CCF" w:rsidRDefault="00121C6D" w:rsidP="0020349F">
      <w:pPr>
        <w:spacing w:line="276" w:lineRule="auto"/>
        <w:rPr>
          <w:rFonts w:ascii="Times New Roman" w:hAnsi="Times New Roman" w:cs="Times New Roman"/>
        </w:rPr>
      </w:pPr>
      <w:r w:rsidRPr="00B41CCF">
        <w:rPr>
          <w:rFonts w:ascii="Times New Roman" w:hAnsi="Times New Roman" w:cs="Times New Roman"/>
        </w:rPr>
        <w:t xml:space="preserve">Supplementary Table 1. </w:t>
      </w:r>
      <w:r w:rsidR="0020349F" w:rsidRPr="00B41CCF">
        <w:rPr>
          <w:rFonts w:ascii="Times New Roman" w:hAnsi="Times New Roman" w:cs="Times New Roman"/>
        </w:rPr>
        <w:t xml:space="preserve"> </w:t>
      </w:r>
      <w:r w:rsidRPr="00B41CCF">
        <w:rPr>
          <w:rFonts w:ascii="Times New Roman" w:hAnsi="Times New Roman" w:cs="Times New Roman"/>
        </w:rPr>
        <w:t>Frequency (%) of reported country of residence for autistic and non-autistic participants (N=658).</w:t>
      </w:r>
    </w:p>
    <w:tbl>
      <w:tblPr>
        <w:tblStyle w:val="TableGrid"/>
        <w:tblW w:w="68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2268"/>
        <w:gridCol w:w="2409"/>
      </w:tblGrid>
      <w:tr w:rsidR="00C1583B" w:rsidRPr="003A1B46" w14:paraId="73167FC7" w14:textId="77777777" w:rsidTr="00B41CCF">
        <w:tc>
          <w:tcPr>
            <w:tcW w:w="2153" w:type="dxa"/>
            <w:tcBorders>
              <w:bottom w:val="single" w:sz="4" w:space="0" w:color="auto"/>
            </w:tcBorders>
          </w:tcPr>
          <w:p w14:paraId="45F3D353" w14:textId="77777777" w:rsidR="00C1583B" w:rsidRPr="003A1B46" w:rsidRDefault="00C1583B" w:rsidP="00853F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FF006D" w14:textId="77777777" w:rsidR="00C1583B" w:rsidRPr="003A1B46" w:rsidRDefault="00C1583B" w:rsidP="00853FEF">
            <w:pPr>
              <w:jc w:val="center"/>
              <w:rPr>
                <w:rFonts w:ascii="Times New Roman" w:hAnsi="Times New Roman" w:cs="Times New Roman"/>
              </w:rPr>
            </w:pPr>
            <w:r w:rsidRPr="003A1B46">
              <w:rPr>
                <w:rFonts w:ascii="Times New Roman" w:hAnsi="Times New Roman" w:cs="Times New Roman"/>
              </w:rPr>
              <w:t>Autistic Participants (N= 342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2C0374F" w14:textId="77777777" w:rsidR="00C1583B" w:rsidRPr="003A1B46" w:rsidRDefault="00C1583B" w:rsidP="00853FEF">
            <w:pPr>
              <w:jc w:val="center"/>
              <w:rPr>
                <w:rFonts w:ascii="Times New Roman" w:hAnsi="Times New Roman" w:cs="Times New Roman"/>
              </w:rPr>
            </w:pPr>
            <w:r w:rsidRPr="003A1B46">
              <w:rPr>
                <w:rFonts w:ascii="Times New Roman" w:hAnsi="Times New Roman" w:cs="Times New Roman"/>
              </w:rPr>
              <w:t>Non-Autistic Participants (N= 316)</w:t>
            </w:r>
          </w:p>
        </w:tc>
      </w:tr>
      <w:tr w:rsidR="003A1B46" w:rsidRPr="003A1B46" w14:paraId="26FFD7F7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454DA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b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7F733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34EB8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</w:tr>
      <w:tr w:rsidR="003A1B46" w:rsidRPr="003A1B46" w14:paraId="4E45955D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CE085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stra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E1439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1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ABA9B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1.3)</w:t>
            </w:r>
          </w:p>
        </w:tc>
      </w:tr>
      <w:tr w:rsidR="003A1B46" w:rsidRPr="003A1B46" w14:paraId="280DCB11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FEE72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lg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B6733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2FCED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</w:tr>
      <w:tr w:rsidR="003A1B46" w:rsidRPr="003A1B46" w14:paraId="77F53F9B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42325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z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4FF5C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539C0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</w:tr>
      <w:tr w:rsidR="003A1B46" w:rsidRPr="003A1B46" w14:paraId="67A86370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61ABE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a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CA133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1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0E185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1.9)</w:t>
            </w:r>
          </w:p>
        </w:tc>
      </w:tr>
      <w:tr w:rsidR="003A1B46" w:rsidRPr="003A1B46" w14:paraId="60C18874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B9B66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p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57E7B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21A23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</w:tr>
      <w:tr w:rsidR="003A1B46" w:rsidRPr="003A1B46" w14:paraId="2C40E02B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CBEE0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zech Re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3976D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51AC5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A1B46" w:rsidRPr="003A1B46" w14:paraId="1045D84D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49AFA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minican Re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A3BFE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C4A93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</w:tr>
      <w:tr w:rsidR="003A1B46" w:rsidRPr="003A1B46" w14:paraId="18230D01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7AEDA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n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BD9D5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084CB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0.9)</w:t>
            </w:r>
          </w:p>
        </w:tc>
      </w:tr>
      <w:tr w:rsidR="003A1B46" w:rsidRPr="003A1B46" w14:paraId="272D1B9C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6AE1E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264B3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E22E3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A1B46" w:rsidRPr="003A1B46" w14:paraId="6404720D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8EB8B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rman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0EBFF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1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A4778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1.9)</w:t>
            </w:r>
          </w:p>
        </w:tc>
      </w:tr>
      <w:tr w:rsidR="003A1B46" w:rsidRPr="003A1B46" w14:paraId="4B1F30E9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8440D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ng 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76CB6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22841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</w:tr>
      <w:tr w:rsidR="003A1B46" w:rsidRPr="003A1B46" w14:paraId="03E49C67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44426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70FB0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1C161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6)</w:t>
            </w:r>
          </w:p>
        </w:tc>
      </w:tr>
      <w:tr w:rsidR="003A1B46" w:rsidRPr="003A1B46" w14:paraId="7369CC60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0E00D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re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03B3F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0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DC8B6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1.3)</w:t>
            </w:r>
          </w:p>
        </w:tc>
      </w:tr>
      <w:tr w:rsidR="003A1B46" w:rsidRPr="003A1B46" w14:paraId="4F9C2D61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26C0C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p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7D4DC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DE738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A1B46" w:rsidRPr="003A1B46" w14:paraId="0BF2F3BC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5BA81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ay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0BFA7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54CE0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A1B46" w:rsidRPr="003A1B46" w14:paraId="18A9AEAB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D3C48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xi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E467D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2E2F6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</w:tr>
      <w:tr w:rsidR="003A1B46" w:rsidRPr="003A1B46" w14:paraId="5FA098DC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E8B8C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ther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C40E5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1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24C28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A1B46" w:rsidRPr="003A1B46" w14:paraId="0717DE5E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5135A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w Zea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43EF5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01FFD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0.9)</w:t>
            </w:r>
          </w:p>
        </w:tc>
      </w:tr>
      <w:tr w:rsidR="003A1B46" w:rsidRPr="003A1B46" w14:paraId="59039D8F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A6B21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CA68F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E800F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A1B46" w:rsidRPr="003A1B46" w14:paraId="7706EDE2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0562E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rtug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71DBE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CE5C0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A1B46" w:rsidRPr="003A1B46" w14:paraId="25B9568D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0F01C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udi Ara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8497F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8797B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</w:tr>
      <w:tr w:rsidR="003A1B46" w:rsidRPr="003A1B46" w14:paraId="1DE97058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A2428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ove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9F092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EC2F2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A1B46" w:rsidRPr="003A1B46" w14:paraId="5A3D562C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79CD0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79DEC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22FB7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A1B46" w:rsidRPr="003A1B46" w14:paraId="6839C304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FB5E4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wed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1D8DA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0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8E1C2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0.6)</w:t>
            </w:r>
          </w:p>
        </w:tc>
      </w:tr>
      <w:tr w:rsidR="003A1B46" w:rsidRPr="003A1B46" w14:paraId="3D4050CC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B4DE4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7EAB5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 (80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41B84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8 (69.0)</w:t>
            </w:r>
          </w:p>
        </w:tc>
      </w:tr>
      <w:tr w:rsidR="003A1B46" w:rsidRPr="003A1B46" w14:paraId="07EAD6DF" w14:textId="77777777" w:rsidTr="00B41CC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6884A3" w14:textId="77777777" w:rsidR="003A1B46" w:rsidRPr="003A1B46" w:rsidRDefault="003A1B46" w:rsidP="00853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B55BF3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 (5.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9540FB" w14:textId="77777777" w:rsidR="003A1B46" w:rsidRPr="003A1B46" w:rsidRDefault="003A1B46" w:rsidP="00BD0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A1B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 (16.1)</w:t>
            </w:r>
          </w:p>
        </w:tc>
      </w:tr>
    </w:tbl>
    <w:p w14:paraId="60A8BF96" w14:textId="77777777" w:rsidR="00C1583B" w:rsidRPr="00C1583B" w:rsidRDefault="00C1583B" w:rsidP="00C1583B"/>
    <w:sectPr w:rsidR="00C1583B" w:rsidRPr="00C1583B" w:rsidSect="00C158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98C"/>
    <w:rsid w:val="000173CD"/>
    <w:rsid w:val="00121C6D"/>
    <w:rsid w:val="0018234A"/>
    <w:rsid w:val="0020349F"/>
    <w:rsid w:val="002D798C"/>
    <w:rsid w:val="003A1B46"/>
    <w:rsid w:val="007054C5"/>
    <w:rsid w:val="00774BAE"/>
    <w:rsid w:val="00826F6E"/>
    <w:rsid w:val="0089485E"/>
    <w:rsid w:val="008D0B45"/>
    <w:rsid w:val="00A7440C"/>
    <w:rsid w:val="00A84902"/>
    <w:rsid w:val="00AF64D8"/>
    <w:rsid w:val="00B41CCF"/>
    <w:rsid w:val="00B5214B"/>
    <w:rsid w:val="00BD08B9"/>
    <w:rsid w:val="00C1583B"/>
    <w:rsid w:val="00DA0B48"/>
    <w:rsid w:val="00DD08AE"/>
    <w:rsid w:val="00E4308C"/>
    <w:rsid w:val="00EE449B"/>
    <w:rsid w:val="00F8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FDBE1"/>
  <w15:chartTrackingRefBased/>
  <w15:docId w15:val="{0B09DDB9-6F3F-4A5E-AF69-828CA4C18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1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4" ma:contentTypeDescription="Create a new document." ma:contentTypeScope="" ma:versionID="7df286e0a630dae66069526fcf825d9f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8e218c36dbcf7ab3a136f8388fec66ce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2823185-85CB-4F14-9149-75CFEDF89D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6E4FE9-D2A0-4814-9455-918979F8FF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AD2571-4565-4F61-8652-CF8AA86E077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oore</dc:creator>
  <cp:keywords/>
  <dc:description/>
  <cp:lastModifiedBy>Heather Moore (PGR)</cp:lastModifiedBy>
  <cp:revision>18</cp:revision>
  <dcterms:created xsi:type="dcterms:W3CDTF">2022-06-30T10:14:00Z</dcterms:created>
  <dcterms:modified xsi:type="dcterms:W3CDTF">2023-09-1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